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C95D" w14:textId="77777777" w:rsidR="00E344C8" w:rsidRPr="00E344C8" w:rsidRDefault="00E344C8" w:rsidP="00E344C8">
      <w:pPr>
        <w:pStyle w:val="Rubrik2"/>
        <w:rPr>
          <w:rFonts w:ascii="Times New Roman" w:hAnsi="Times New Roman" w:cs="Times New Roman"/>
          <w:lang w:val="en-US"/>
        </w:rPr>
      </w:pPr>
      <w:r w:rsidRPr="00E344C8">
        <w:rPr>
          <w:lang w:val="en-US"/>
        </w:rPr>
        <w:t>Supplement file 2. Quality appraisal of the articles included in the literature review on LVAD caregivers.</w:t>
      </w:r>
    </w:p>
    <w:p w14:paraId="031625BD" w14:textId="77777777" w:rsidR="00E344C8" w:rsidRPr="00E344C8" w:rsidRDefault="00E344C8" w:rsidP="00E344C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"/>
        <w:gridCol w:w="870"/>
        <w:gridCol w:w="961"/>
        <w:gridCol w:w="961"/>
        <w:gridCol w:w="1036"/>
        <w:gridCol w:w="992"/>
        <w:gridCol w:w="993"/>
        <w:gridCol w:w="992"/>
        <w:gridCol w:w="992"/>
        <w:gridCol w:w="992"/>
        <w:gridCol w:w="993"/>
        <w:gridCol w:w="850"/>
      </w:tblGrid>
      <w:tr w:rsidR="00E344C8" w:rsidRPr="00525373" w14:paraId="1B8C4BDB" w14:textId="77777777" w:rsidTr="00412A3C">
        <w:trPr>
          <w:trHeight w:val="1137"/>
        </w:trPr>
        <w:tc>
          <w:tcPr>
            <w:tcW w:w="425" w:type="dxa"/>
          </w:tcPr>
          <w:p w14:paraId="03B2676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6E35A68C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Authors, Year of publishing</w:t>
            </w:r>
          </w:p>
        </w:tc>
        <w:tc>
          <w:tcPr>
            <w:tcW w:w="961" w:type="dxa"/>
          </w:tcPr>
          <w:p w14:paraId="1B432850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Clear statement of the aims of the research</w:t>
            </w:r>
          </w:p>
        </w:tc>
        <w:tc>
          <w:tcPr>
            <w:tcW w:w="961" w:type="dxa"/>
          </w:tcPr>
          <w:p w14:paraId="7A6E3922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Methodology appropriate</w:t>
            </w:r>
          </w:p>
        </w:tc>
        <w:tc>
          <w:tcPr>
            <w:tcW w:w="1036" w:type="dxa"/>
          </w:tcPr>
          <w:p w14:paraId="7192D6C4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Research design appropriate to address the aims of the research</w:t>
            </w:r>
          </w:p>
        </w:tc>
        <w:tc>
          <w:tcPr>
            <w:tcW w:w="992" w:type="dxa"/>
          </w:tcPr>
          <w:p w14:paraId="29462281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Recruitment strategy appropriate to the aims of the research?</w:t>
            </w:r>
          </w:p>
        </w:tc>
        <w:tc>
          <w:tcPr>
            <w:tcW w:w="993" w:type="dxa"/>
          </w:tcPr>
          <w:p w14:paraId="02A667BD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Data collected in a way that addressed the research issue?</w:t>
            </w:r>
          </w:p>
        </w:tc>
        <w:tc>
          <w:tcPr>
            <w:tcW w:w="992" w:type="dxa"/>
          </w:tcPr>
          <w:p w14:paraId="44E66BF7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The relationship between researcher and participants been adequately considered</w:t>
            </w:r>
          </w:p>
        </w:tc>
        <w:tc>
          <w:tcPr>
            <w:tcW w:w="992" w:type="dxa"/>
          </w:tcPr>
          <w:p w14:paraId="56C8C650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Ethical issues been taken into consideration</w:t>
            </w:r>
          </w:p>
        </w:tc>
        <w:tc>
          <w:tcPr>
            <w:tcW w:w="992" w:type="dxa"/>
          </w:tcPr>
          <w:p w14:paraId="6F6CC4E6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The data analysis was sufficiently rigorous</w:t>
            </w:r>
          </w:p>
        </w:tc>
        <w:tc>
          <w:tcPr>
            <w:tcW w:w="993" w:type="dxa"/>
          </w:tcPr>
          <w:p w14:paraId="3ACAA397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Clear statement of findings</w:t>
            </w:r>
          </w:p>
        </w:tc>
        <w:tc>
          <w:tcPr>
            <w:tcW w:w="850" w:type="dxa"/>
          </w:tcPr>
          <w:p w14:paraId="0AF2B166" w14:textId="77777777" w:rsidR="00E344C8" w:rsidRPr="00525373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73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E344C8" w:rsidRPr="00D37C8B" w14:paraId="66C95DB8" w14:textId="77777777" w:rsidTr="00412A3C">
        <w:trPr>
          <w:trHeight w:val="448"/>
        </w:trPr>
        <w:tc>
          <w:tcPr>
            <w:tcW w:w="425" w:type="dxa"/>
          </w:tcPr>
          <w:p w14:paraId="7046D41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6842834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hire et al, 2021</w:t>
            </w:r>
          </w:p>
        </w:tc>
        <w:tc>
          <w:tcPr>
            <w:tcW w:w="961" w:type="dxa"/>
          </w:tcPr>
          <w:p w14:paraId="5AB2A18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1EC232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2B0E020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36FFB5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A091E2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AD796B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BBCBED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2F152C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F02A4D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37ABDA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0D3CD454" w14:textId="77777777" w:rsidTr="00412A3C">
        <w:trPr>
          <w:trHeight w:val="678"/>
        </w:trPr>
        <w:tc>
          <w:tcPr>
            <w:tcW w:w="425" w:type="dxa"/>
          </w:tcPr>
          <w:p w14:paraId="561D375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0" w:type="dxa"/>
          </w:tcPr>
          <w:p w14:paraId="39E0896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3DE">
              <w:rPr>
                <w:rFonts w:ascii="Times New Roman" w:hAnsi="Times New Roman" w:cs="Times New Roman"/>
                <w:sz w:val="20"/>
                <w:szCs w:val="20"/>
              </w:rPr>
              <w:t>Bechtoho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F353DE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  <w:r w:rsidRPr="00286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JCN</w:t>
            </w:r>
          </w:p>
        </w:tc>
        <w:tc>
          <w:tcPr>
            <w:tcW w:w="961" w:type="dxa"/>
          </w:tcPr>
          <w:p w14:paraId="7603FFD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27BE47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35F90DD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E94ABB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88BCD8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658127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BC99DC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0B68B6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360E930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682C797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4C0DED19" w14:textId="77777777" w:rsidTr="00412A3C">
        <w:trPr>
          <w:trHeight w:val="689"/>
        </w:trPr>
        <w:tc>
          <w:tcPr>
            <w:tcW w:w="425" w:type="dxa"/>
          </w:tcPr>
          <w:p w14:paraId="71AA44E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" w:type="dxa"/>
          </w:tcPr>
          <w:p w14:paraId="2C230A9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3DE">
              <w:rPr>
                <w:rFonts w:ascii="Times New Roman" w:hAnsi="Times New Roman" w:cs="Times New Roman"/>
                <w:sz w:val="20"/>
                <w:szCs w:val="20"/>
              </w:rPr>
              <w:t>Bechtoho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F353DE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  <w:r w:rsidRPr="00286F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JCF</w:t>
            </w:r>
          </w:p>
        </w:tc>
        <w:tc>
          <w:tcPr>
            <w:tcW w:w="961" w:type="dxa"/>
          </w:tcPr>
          <w:p w14:paraId="575A429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CBA28E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4CBFCB4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4E761A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B9B0AB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5F77C87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27123B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9748AD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6FFF02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3AD57C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60028922" w14:textId="77777777" w:rsidTr="00412A3C">
        <w:trPr>
          <w:trHeight w:val="448"/>
        </w:trPr>
        <w:tc>
          <w:tcPr>
            <w:tcW w:w="425" w:type="dxa"/>
          </w:tcPr>
          <w:p w14:paraId="4D4DB69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0" w:type="dxa"/>
          </w:tcPr>
          <w:p w14:paraId="3961B46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2E0">
              <w:rPr>
                <w:rFonts w:ascii="Times New Roman" w:hAnsi="Times New Roman" w:cs="Times New Roman"/>
                <w:sz w:val="20"/>
                <w:szCs w:val="20"/>
              </w:rPr>
              <w:t>Blumenth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A232E0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961" w:type="dxa"/>
          </w:tcPr>
          <w:p w14:paraId="7452206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0DB181C9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6DCCAD6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024F06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42885C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1A1DB26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960F3D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777009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B5F061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7785FD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18806CDC" w14:textId="77777777" w:rsidTr="00412A3C">
        <w:trPr>
          <w:trHeight w:val="448"/>
        </w:trPr>
        <w:tc>
          <w:tcPr>
            <w:tcW w:w="425" w:type="dxa"/>
          </w:tcPr>
          <w:p w14:paraId="5C53D443" w14:textId="77777777" w:rsidR="00E344C8" w:rsidRPr="003D340E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4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0" w:type="dxa"/>
          </w:tcPr>
          <w:p w14:paraId="1702F24C" w14:textId="77777777" w:rsidR="00E344C8" w:rsidRPr="003D340E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40E">
              <w:rPr>
                <w:rFonts w:ascii="Times New Roman" w:hAnsi="Times New Roman" w:cs="Times New Roman"/>
                <w:sz w:val="20"/>
                <w:szCs w:val="20"/>
              </w:rPr>
              <w:t>Coleman et al., 2025</w:t>
            </w:r>
          </w:p>
        </w:tc>
        <w:tc>
          <w:tcPr>
            <w:tcW w:w="961" w:type="dxa"/>
          </w:tcPr>
          <w:p w14:paraId="67160CEC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3FAA63B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51C7FFDF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0AFF112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8BFF7F5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7986996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D17A757" w14:textId="77777777" w:rsidR="00E344C8" w:rsidRPr="00345EF5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F7B7437" w14:textId="77777777" w:rsidR="00E344C8" w:rsidRPr="00855171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3E266A5A" w14:textId="77777777" w:rsidR="00E344C8" w:rsidRPr="00855171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62CAC8A6" w14:textId="77777777" w:rsidR="00E344C8" w:rsidRPr="00855171" w:rsidRDefault="00E344C8" w:rsidP="00412A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68AC1102" w14:textId="77777777" w:rsidTr="00412A3C">
        <w:trPr>
          <w:trHeight w:val="459"/>
        </w:trPr>
        <w:tc>
          <w:tcPr>
            <w:tcW w:w="425" w:type="dxa"/>
          </w:tcPr>
          <w:p w14:paraId="11DD049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0" w:type="dxa"/>
          </w:tcPr>
          <w:p w14:paraId="6707134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oot et al, 2021</w:t>
            </w:r>
          </w:p>
        </w:tc>
        <w:tc>
          <w:tcPr>
            <w:tcW w:w="961" w:type="dxa"/>
          </w:tcPr>
          <w:p w14:paraId="157BDB5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B999FA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5F8F5CE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9EB03F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8033D7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F5912C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73270B9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51B62E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6AD9E1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D95D8D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6A9512C5" w14:textId="77777777" w:rsidTr="00412A3C">
        <w:trPr>
          <w:trHeight w:val="448"/>
        </w:trPr>
        <w:tc>
          <w:tcPr>
            <w:tcW w:w="425" w:type="dxa"/>
          </w:tcPr>
          <w:p w14:paraId="2C156B5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0" w:type="dxa"/>
          </w:tcPr>
          <w:p w14:paraId="4CC2EA5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46F">
              <w:rPr>
                <w:rFonts w:ascii="Times New Roman" w:hAnsi="Times New Roman" w:cs="Times New Roman"/>
                <w:sz w:val="20"/>
                <w:szCs w:val="20"/>
              </w:rPr>
              <w:t>Gol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51146F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961" w:type="dxa"/>
          </w:tcPr>
          <w:p w14:paraId="6CA5560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DE375B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3A278F2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AAA877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B1B5C4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3AF3822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4090FE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AB3B01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A772B6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48C938C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455DA842" w14:textId="77777777" w:rsidTr="00412A3C">
        <w:trPr>
          <w:trHeight w:val="459"/>
        </w:trPr>
        <w:tc>
          <w:tcPr>
            <w:tcW w:w="425" w:type="dxa"/>
          </w:tcPr>
          <w:p w14:paraId="73FE0AE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0" w:type="dxa"/>
          </w:tcPr>
          <w:p w14:paraId="73F4F2A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B32EF">
              <w:rPr>
                <w:rFonts w:ascii="Times New Roman" w:hAnsi="Times New Roman" w:cs="Times New Roman"/>
                <w:sz w:val="20"/>
                <w:szCs w:val="20"/>
              </w:rPr>
              <w:t>ele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3B32EF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  <w:tc>
          <w:tcPr>
            <w:tcW w:w="961" w:type="dxa"/>
          </w:tcPr>
          <w:p w14:paraId="170D7CB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B76F53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1DAA0C4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FA6F79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374000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43175D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882918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415820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382ABAF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5A533679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11AAC0AF" w14:textId="77777777" w:rsidTr="00412A3C">
        <w:trPr>
          <w:trHeight w:val="448"/>
        </w:trPr>
        <w:tc>
          <w:tcPr>
            <w:tcW w:w="425" w:type="dxa"/>
          </w:tcPr>
          <w:p w14:paraId="350CBFD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870" w:type="dxa"/>
          </w:tcPr>
          <w:p w14:paraId="4527BEF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66C">
              <w:rPr>
                <w:rFonts w:ascii="Times New Roman" w:hAnsi="Times New Roman" w:cs="Times New Roman"/>
                <w:sz w:val="20"/>
                <w:szCs w:val="20"/>
              </w:rPr>
              <w:t>Kirkpatri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9A166C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961" w:type="dxa"/>
          </w:tcPr>
          <w:p w14:paraId="20D513B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962507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3BB597C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08DAAF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5E51D4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1A1DCB5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99CB50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BDA1DB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9B2001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CB9742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59625CCD" w14:textId="77777777" w:rsidTr="00412A3C">
        <w:trPr>
          <w:trHeight w:val="459"/>
        </w:trPr>
        <w:tc>
          <w:tcPr>
            <w:tcW w:w="425" w:type="dxa"/>
          </w:tcPr>
          <w:p w14:paraId="5EAEC759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0" w:type="dxa"/>
          </w:tcPr>
          <w:p w14:paraId="7222900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A2">
              <w:rPr>
                <w:rFonts w:ascii="Times New Roman" w:hAnsi="Times New Roman" w:cs="Times New Roman"/>
                <w:sz w:val="20"/>
                <w:szCs w:val="20"/>
              </w:rPr>
              <w:t>Lew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F71A2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961" w:type="dxa"/>
          </w:tcPr>
          <w:p w14:paraId="32FB34B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A21BC0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A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2B371BD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A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C33723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A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CB0F4B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BA97A7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FCCA4A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8D4E6E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AAAA56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F981B7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79540BD0" w14:textId="77777777" w:rsidTr="00412A3C">
        <w:trPr>
          <w:trHeight w:val="448"/>
        </w:trPr>
        <w:tc>
          <w:tcPr>
            <w:tcW w:w="425" w:type="dxa"/>
          </w:tcPr>
          <w:p w14:paraId="2D8F03A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0" w:type="dxa"/>
          </w:tcPr>
          <w:p w14:paraId="628B2B8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C48">
              <w:rPr>
                <w:rFonts w:ascii="Times New Roman" w:hAnsi="Times New Roman" w:cs="Times New Roman"/>
                <w:sz w:val="20"/>
                <w:szCs w:val="20"/>
              </w:rPr>
              <w:t>Maga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F50C48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961" w:type="dxa"/>
          </w:tcPr>
          <w:p w14:paraId="1012A7E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7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6C0F18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7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22FFD93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7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C3CB36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7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FBC290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7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07EAF8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7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71FF06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F55B77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66D449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8ED0E8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77763662" w14:textId="77777777" w:rsidTr="00412A3C">
        <w:trPr>
          <w:trHeight w:val="448"/>
        </w:trPr>
        <w:tc>
          <w:tcPr>
            <w:tcW w:w="425" w:type="dxa"/>
          </w:tcPr>
          <w:p w14:paraId="28562D8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0" w:type="dxa"/>
          </w:tcPr>
          <w:p w14:paraId="0D1DCE1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D58">
              <w:rPr>
                <w:rFonts w:ascii="Times New Roman" w:hAnsi="Times New Roman" w:cs="Times New Roman"/>
                <w:sz w:val="20"/>
                <w:szCs w:val="20"/>
              </w:rPr>
              <w:t>McIlven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FD6D58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961" w:type="dxa"/>
          </w:tcPr>
          <w:p w14:paraId="4B7822B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C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AD8C8E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C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49A1355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C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88927F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C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0D03B1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C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F7829A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C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FE2403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5C623F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F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D5EBE7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F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6BD4E6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F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56CF9A74" w14:textId="77777777" w:rsidTr="00412A3C">
        <w:trPr>
          <w:trHeight w:val="459"/>
        </w:trPr>
        <w:tc>
          <w:tcPr>
            <w:tcW w:w="425" w:type="dxa"/>
          </w:tcPr>
          <w:p w14:paraId="0D1153C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0" w:type="dxa"/>
          </w:tcPr>
          <w:p w14:paraId="6CC89F3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D58">
              <w:rPr>
                <w:rFonts w:ascii="Times New Roman" w:hAnsi="Times New Roman" w:cs="Times New Roman"/>
                <w:sz w:val="20"/>
                <w:szCs w:val="20"/>
              </w:rPr>
              <w:t>McIlven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FD6D58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1" w:type="dxa"/>
          </w:tcPr>
          <w:p w14:paraId="6791B0B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B362AE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4818135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EAAD86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B3BF10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59A9A0C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F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714858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953EE6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3EDB52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14B0A1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4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6608BFB8" w14:textId="77777777" w:rsidTr="00412A3C">
        <w:trPr>
          <w:trHeight w:val="448"/>
        </w:trPr>
        <w:tc>
          <w:tcPr>
            <w:tcW w:w="425" w:type="dxa"/>
          </w:tcPr>
          <w:p w14:paraId="75653C8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0" w:type="dxa"/>
          </w:tcPr>
          <w:p w14:paraId="47CF6EC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D58">
              <w:rPr>
                <w:rFonts w:ascii="Times New Roman" w:hAnsi="Times New Roman" w:cs="Times New Roman"/>
                <w:sz w:val="20"/>
                <w:szCs w:val="20"/>
              </w:rPr>
              <w:t>McIlven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FD6D58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1" w:type="dxa"/>
          </w:tcPr>
          <w:p w14:paraId="7BD934B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6C900D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78320B59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2EA4DF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1BDE7A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D6CD339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11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2F01E9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0D1EAAF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0250A0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7FE68D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6A45CB4A" w14:textId="77777777" w:rsidTr="00412A3C">
        <w:trPr>
          <w:trHeight w:val="459"/>
        </w:trPr>
        <w:tc>
          <w:tcPr>
            <w:tcW w:w="425" w:type="dxa"/>
          </w:tcPr>
          <w:p w14:paraId="78AFE63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0" w:type="dxa"/>
          </w:tcPr>
          <w:p w14:paraId="0F20775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2E1">
              <w:rPr>
                <w:rFonts w:ascii="Times New Roman" w:hAnsi="Times New Roman" w:cs="Times New Roman"/>
                <w:sz w:val="20"/>
                <w:szCs w:val="20"/>
              </w:rPr>
              <w:t>N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B842E1">
              <w:rPr>
                <w:rFonts w:ascii="Times New Roman" w:hAnsi="Times New Roman" w:cs="Times New Roman"/>
                <w:sz w:val="20"/>
                <w:szCs w:val="20"/>
              </w:rPr>
              <w:t>,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6B8E5170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DD72EE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532FE9AD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02478C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23B19F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0606D00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E42896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99DACDA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0FCF3C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320BED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EB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33A2761E" w14:textId="77777777" w:rsidTr="00412A3C">
        <w:trPr>
          <w:trHeight w:val="448"/>
        </w:trPr>
        <w:tc>
          <w:tcPr>
            <w:tcW w:w="425" w:type="dxa"/>
          </w:tcPr>
          <w:p w14:paraId="1294D4E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0" w:type="dxa"/>
          </w:tcPr>
          <w:p w14:paraId="72B7DDB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2E1">
              <w:rPr>
                <w:rFonts w:ascii="Times New Roman" w:hAnsi="Times New Roman" w:cs="Times New Roman"/>
                <w:sz w:val="20"/>
                <w:szCs w:val="20"/>
              </w:rPr>
              <w:t>N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B842E1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961" w:type="dxa"/>
          </w:tcPr>
          <w:p w14:paraId="12C243E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1B396DC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21AF5AA1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F348AC2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DBC1E1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4DC8FD0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C85DE7B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6B4C5D7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0168293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5A9C2774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344C8" w:rsidRPr="00D37C8B" w14:paraId="0AC4D4C7" w14:textId="77777777" w:rsidTr="00412A3C">
        <w:trPr>
          <w:trHeight w:val="448"/>
        </w:trPr>
        <w:tc>
          <w:tcPr>
            <w:tcW w:w="425" w:type="dxa"/>
          </w:tcPr>
          <w:p w14:paraId="7A9A22B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0" w:type="dxa"/>
          </w:tcPr>
          <w:p w14:paraId="063344D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pel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3</w:t>
            </w:r>
          </w:p>
        </w:tc>
        <w:tc>
          <w:tcPr>
            <w:tcW w:w="961" w:type="dxa"/>
          </w:tcPr>
          <w:p w14:paraId="77E59F88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0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F262F06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0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</w:tcPr>
          <w:p w14:paraId="36E6D485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0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073B5E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0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216329E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0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8A086C1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0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15E6C2A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E684DC5" w14:textId="77777777" w:rsidR="00E344C8" w:rsidRPr="00D37C8B" w:rsidRDefault="00E344C8" w:rsidP="00412A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2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27C2F1F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2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12886B7" w14:textId="77777777" w:rsidR="00E344C8" w:rsidRPr="00D37C8B" w:rsidRDefault="00E344C8" w:rsidP="0041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2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C2395E9" w14:textId="77777777" w:rsidR="00E344C8" w:rsidRPr="00D37C8B" w:rsidRDefault="00E344C8" w:rsidP="00E344C8">
      <w:pPr>
        <w:rPr>
          <w:rFonts w:ascii="Times New Roman" w:hAnsi="Times New Roman" w:cs="Times New Roman"/>
          <w:sz w:val="20"/>
          <w:szCs w:val="20"/>
        </w:rPr>
      </w:pPr>
    </w:p>
    <w:p w14:paraId="3C3AD2CA" w14:textId="77777777" w:rsidR="00E344C8" w:rsidRPr="00415446" w:rsidRDefault="00E344C8" w:rsidP="00E344C8">
      <w:pPr>
        <w:rPr>
          <w:lang w:val="en-US"/>
        </w:rPr>
      </w:pPr>
    </w:p>
    <w:p w14:paraId="36CB0E7D" w14:textId="77777777" w:rsidR="00E344C8" w:rsidRDefault="00E344C8"/>
    <w:sectPr w:rsidR="00E34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4C8"/>
    <w:rsid w:val="0022100C"/>
    <w:rsid w:val="00E3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F4879"/>
  <w15:chartTrackingRefBased/>
  <w15:docId w15:val="{986142CA-D513-422F-A0A8-71FE39A3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4C8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E34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34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34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34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34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34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34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34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34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34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34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34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344C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344C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344C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344C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344C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344C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34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E34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34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34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344C8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E344C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344C8"/>
    <w:pPr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E344C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34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344C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344C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34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Eriksson-Liebon</dc:creator>
  <cp:keywords/>
  <dc:description/>
  <cp:lastModifiedBy>Magda Eriksson-Liebon</cp:lastModifiedBy>
  <cp:revision>1</cp:revision>
  <dcterms:created xsi:type="dcterms:W3CDTF">2026-01-11T21:19:00Z</dcterms:created>
  <dcterms:modified xsi:type="dcterms:W3CDTF">2026-01-11T21:21:00Z</dcterms:modified>
</cp:coreProperties>
</file>